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20"/>
        <w:tblW w:w="8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7"/>
        <w:gridCol w:w="6988"/>
        <w:gridCol w:w="860"/>
      </w:tblGrid>
      <w:tr w:rsidR="008052B9" w:rsidRPr="004D705F" w14:paraId="227CEE93" w14:textId="77777777" w:rsidTr="00665C29">
        <w:trPr>
          <w:trHeight w:val="517"/>
        </w:trPr>
        <w:tc>
          <w:tcPr>
            <w:tcW w:w="1110" w:type="dxa"/>
            <w:tcBorders>
              <w:top w:val="single" w:sz="12" w:space="0" w:color="08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7533F27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8052B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mber</w:t>
            </w:r>
          </w:p>
        </w:tc>
        <w:tc>
          <w:tcPr>
            <w:tcW w:w="6493" w:type="dxa"/>
            <w:tcBorders>
              <w:top w:val="single" w:sz="12" w:space="0" w:color="08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AAA497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quence</w:t>
            </w:r>
          </w:p>
        </w:tc>
        <w:tc>
          <w:tcPr>
            <w:tcW w:w="947" w:type="dxa"/>
            <w:tcBorders>
              <w:top w:val="single" w:sz="12" w:space="0" w:color="08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0792492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ength</w:t>
            </w:r>
          </w:p>
        </w:tc>
      </w:tr>
      <w:tr w:rsidR="008052B9" w:rsidRPr="004D705F" w14:paraId="57D99879" w14:textId="77777777" w:rsidTr="008052B9">
        <w:trPr>
          <w:trHeight w:val="517"/>
        </w:trPr>
        <w:tc>
          <w:tcPr>
            <w:tcW w:w="111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DD948B5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SM01</w:t>
            </w:r>
          </w:p>
        </w:tc>
        <w:tc>
          <w:tcPr>
            <w:tcW w:w="649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3C7104A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CGGACAAAACTTCAGTTTTTATTTCCAGATCCTGGGCATTG</w:t>
            </w:r>
          </w:p>
        </w:tc>
        <w:tc>
          <w:tcPr>
            <w:tcW w:w="94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6C893C5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8052B9" w:rsidRPr="004D705F" w14:paraId="59CF6C69" w14:textId="77777777" w:rsidTr="008052B9">
        <w:trPr>
          <w:trHeight w:val="517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1BB44BB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SM02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8488D8E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GCCTGCAAATATTTCCGAATGGGATTATTAGGATTCCCGT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6B4F56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8052B9" w:rsidRPr="004D705F" w14:paraId="291E09D7" w14:textId="77777777" w:rsidTr="008052B9">
        <w:trPr>
          <w:trHeight w:val="517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57ECDA4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SM03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CA3C9B8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GACGAAACTTATTGTTCTCGAAGACCTTCTTTAGCTGTTC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27E7A13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8052B9" w:rsidRPr="004D705F" w14:paraId="4F37E05F" w14:textId="77777777" w:rsidTr="008052B9">
        <w:trPr>
          <w:trHeight w:val="517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06C35E8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SM04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25CAC9E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CGGCCAGATAATTGTCTCCAAGGATTATAAGGTTCTCGT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857111A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8052B9" w:rsidRPr="004D705F" w14:paraId="34C7D1A0" w14:textId="77777777" w:rsidTr="008052B9">
        <w:trPr>
          <w:trHeight w:val="517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DA772C1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SM05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BEA3294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ACCGAATTCGGACTCCCTGGGAATGAATTCGCCGACGGTAC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A310CA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8052B9" w:rsidRPr="004D705F" w14:paraId="4A47FC39" w14:textId="77777777" w:rsidTr="008052B9">
        <w:trPr>
          <w:trHeight w:val="99"/>
        </w:trPr>
        <w:tc>
          <w:tcPr>
            <w:tcW w:w="1110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0C1C276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HSM06</w:t>
            </w:r>
          </w:p>
        </w:tc>
        <w:tc>
          <w:tcPr>
            <w:tcW w:w="6493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44E12D1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CAGCTGAAAAAAATTCAAAGAATTTTTACGTTCGGGTTTG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234AFC5" w14:textId="77777777" w:rsidR="008052B9" w:rsidRPr="008052B9" w:rsidRDefault="008052B9" w:rsidP="008052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052B9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</w:tr>
    </w:tbl>
    <w:p w14:paraId="5E4DF938" w14:textId="77777777" w:rsidR="008052B9" w:rsidRPr="008052B9" w:rsidRDefault="008052B9" w:rsidP="008052B9">
      <w:pPr>
        <w:rPr>
          <w:rFonts w:ascii="Times New Roman" w:hAnsi="Times New Roman" w:cs="Times New Roman"/>
          <w:sz w:val="24"/>
          <w:szCs w:val="24"/>
        </w:rPr>
      </w:pPr>
      <w:r w:rsidRPr="008052B9">
        <w:rPr>
          <w:rFonts w:ascii="Times New Roman" w:hAnsi="Times New Roman" w:cs="Times New Roman"/>
          <w:b/>
          <w:bCs/>
          <w:sz w:val="24"/>
          <w:szCs w:val="24"/>
        </w:rPr>
        <w:t xml:space="preserve">Table 2 Top Six Ranked Aptamers Through Cell-SELEX </w:t>
      </w:r>
    </w:p>
    <w:p w14:paraId="4F940BBB" w14:textId="77777777" w:rsidR="00546E6A" w:rsidRPr="004D705F" w:rsidRDefault="00546E6A">
      <w:pPr>
        <w:rPr>
          <w:rFonts w:ascii="Times New Roman" w:hAnsi="Times New Roman" w:cs="Times New Roman"/>
          <w:sz w:val="24"/>
          <w:szCs w:val="24"/>
        </w:rPr>
      </w:pPr>
    </w:p>
    <w:sectPr w:rsidR="00546E6A" w:rsidRPr="004D7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F1349" w14:textId="77777777" w:rsidR="00A30A42" w:rsidRDefault="00A30A42" w:rsidP="00665C29">
      <w:r>
        <w:separator/>
      </w:r>
    </w:p>
  </w:endnote>
  <w:endnote w:type="continuationSeparator" w:id="0">
    <w:p w14:paraId="57101BE1" w14:textId="77777777" w:rsidR="00A30A42" w:rsidRDefault="00A30A42" w:rsidP="00665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54BC9" w14:textId="77777777" w:rsidR="00A30A42" w:rsidRDefault="00A30A42" w:rsidP="00665C29">
      <w:r>
        <w:separator/>
      </w:r>
    </w:p>
  </w:footnote>
  <w:footnote w:type="continuationSeparator" w:id="0">
    <w:p w14:paraId="5D336E8D" w14:textId="77777777" w:rsidR="00A30A42" w:rsidRDefault="00A30A42" w:rsidP="00665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88F"/>
    <w:rsid w:val="00022650"/>
    <w:rsid w:val="00147588"/>
    <w:rsid w:val="004D705F"/>
    <w:rsid w:val="00546E6A"/>
    <w:rsid w:val="00665C29"/>
    <w:rsid w:val="008052B9"/>
    <w:rsid w:val="0091088F"/>
    <w:rsid w:val="00A3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99A314-DC73-48EF-9296-B6672D6C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C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C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7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亚飞</dc:creator>
  <cp:keywords/>
  <dc:description/>
  <cp:lastModifiedBy>Selvaganapathi A.</cp:lastModifiedBy>
  <cp:revision>6</cp:revision>
  <dcterms:created xsi:type="dcterms:W3CDTF">2022-01-12T14:42:00Z</dcterms:created>
  <dcterms:modified xsi:type="dcterms:W3CDTF">2022-05-27T15:41:00Z</dcterms:modified>
</cp:coreProperties>
</file>